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4F95A" w14:textId="1980F0FA" w:rsidR="005067DE" w:rsidRPr="004061CC" w:rsidRDefault="005067DE" w:rsidP="005067DE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Extreme gradient boosting: {parameters (</w:t>
      </w:r>
    </w:p>
    <w:p w14:paraId="33DEC5EA" w14:textId="77777777" w:rsidR="005067DE" w:rsidRPr="004061CC" w:rsidRDefault="005067DE" w:rsidP="005067DE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 xml:space="preserve">  </w:t>
      </w:r>
      <w:proofErr w:type="spellStart"/>
      <w:proofErr w:type="gram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mtry</w:t>
      </w:r>
      <w:proofErr w:type="spell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(</w:t>
      </w:r>
      <w:proofErr w:type="gram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range = c(2, 8)),</w:t>
      </w:r>
    </w:p>
    <w:p w14:paraId="045B8225" w14:textId="77777777" w:rsidR="005067DE" w:rsidRPr="004061CC" w:rsidRDefault="005067DE" w:rsidP="005067DE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 xml:space="preserve">  </w:t>
      </w:r>
      <w:proofErr w:type="spell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min_</w:t>
      </w:r>
      <w:proofErr w:type="gram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n</w:t>
      </w:r>
      <w:proofErr w:type="spell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(</w:t>
      </w:r>
      <w:proofErr w:type="gram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range = c(5, 20)),</w:t>
      </w:r>
    </w:p>
    <w:p w14:paraId="459C7AA4" w14:textId="77777777" w:rsidR="005067DE" w:rsidRPr="004061CC" w:rsidRDefault="005067DE" w:rsidP="005067DE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 xml:space="preserve">  </w:t>
      </w:r>
      <w:proofErr w:type="spell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tree_</w:t>
      </w:r>
      <w:proofErr w:type="gram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depth</w:t>
      </w:r>
      <w:proofErr w:type="spell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(</w:t>
      </w:r>
      <w:proofErr w:type="gram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range = c(1, 3)),</w:t>
      </w:r>
    </w:p>
    <w:p w14:paraId="1F19BE12" w14:textId="77777777" w:rsidR="005067DE" w:rsidRPr="004061CC" w:rsidRDefault="005067DE" w:rsidP="005067DE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 xml:space="preserve">  </w:t>
      </w:r>
      <w:proofErr w:type="spell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learn_</w:t>
      </w:r>
      <w:proofErr w:type="gram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rate</w:t>
      </w:r>
      <w:proofErr w:type="spell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(</w:t>
      </w:r>
      <w:proofErr w:type="gram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range = c(-3, -1)),</w:t>
      </w:r>
    </w:p>
    <w:p w14:paraId="399D7FDF" w14:textId="77777777" w:rsidR="005067DE" w:rsidRPr="004061CC" w:rsidRDefault="005067DE" w:rsidP="005067DE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 xml:space="preserve">  </w:t>
      </w:r>
      <w:proofErr w:type="spell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loss_</w:t>
      </w:r>
      <w:proofErr w:type="gram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reduction</w:t>
      </w:r>
      <w:proofErr w:type="spell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(</w:t>
      </w:r>
      <w:proofErr w:type="gram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range = c(-3, 0)),</w:t>
      </w:r>
    </w:p>
    <w:p w14:paraId="6A3F64DA" w14:textId="77777777" w:rsidR="005067DE" w:rsidRPr="004061CC" w:rsidRDefault="005067DE" w:rsidP="005067DE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 xml:space="preserve">  </w:t>
      </w:r>
      <w:proofErr w:type="spell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sample_</w:t>
      </w:r>
      <w:proofErr w:type="gram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prop</w:t>
      </w:r>
      <w:proofErr w:type="spell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(</w:t>
      </w:r>
      <w:proofErr w:type="gram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range = c(0.8, 1))</w:t>
      </w:r>
    </w:p>
    <w:p w14:paraId="1D0CED0B" w14:textId="77777777" w:rsidR="005067DE" w:rsidRPr="004061CC" w:rsidRDefault="005067DE" w:rsidP="005067DE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)}</w:t>
      </w:r>
    </w:p>
    <w:p w14:paraId="13EE7D6A" w14:textId="77777777" w:rsidR="005067DE" w:rsidRPr="004061CC" w:rsidRDefault="005067DE" w:rsidP="005067DE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 xml:space="preserve">Support vector machines: {parameters (cost (range = c (-5, 5)), </w:t>
      </w:r>
    </w:p>
    <w:p w14:paraId="3F4E0ABF" w14:textId="77777777" w:rsidR="005067DE" w:rsidRPr="004061CC" w:rsidRDefault="005067DE" w:rsidP="005067DE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 xml:space="preserve">                    </w:t>
      </w:r>
      <w:proofErr w:type="spell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rbf_</w:t>
      </w:r>
      <w:proofErr w:type="gram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sigma</w:t>
      </w:r>
      <w:proofErr w:type="spell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(</w:t>
      </w:r>
      <w:proofErr w:type="gram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range = c(-4, -1))) }</w:t>
      </w:r>
    </w:p>
    <w:p w14:paraId="2FFF26EA" w14:textId="77777777" w:rsidR="005067DE" w:rsidRPr="004061CC" w:rsidRDefault="005067DE" w:rsidP="005067DE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Decision trees: {parameters (</w:t>
      </w:r>
      <w:proofErr w:type="spell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tree_</w:t>
      </w:r>
      <w:proofErr w:type="gram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depth</w:t>
      </w:r>
      <w:proofErr w:type="spell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(</w:t>
      </w:r>
      <w:proofErr w:type="gram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range = c(3, 7)),</w:t>
      </w:r>
    </w:p>
    <w:p w14:paraId="6A84BD91" w14:textId="77777777" w:rsidR="005067DE" w:rsidRPr="004061CC" w:rsidRDefault="005067DE" w:rsidP="005067DE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 xml:space="preserve">                    </w:t>
      </w:r>
      <w:proofErr w:type="spell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min_</w:t>
      </w:r>
      <w:proofErr w:type="gram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n</w:t>
      </w:r>
      <w:proofErr w:type="spell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(</w:t>
      </w:r>
      <w:proofErr w:type="gram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range = c(5, 10)),</w:t>
      </w:r>
    </w:p>
    <w:p w14:paraId="0169465C" w14:textId="77777777" w:rsidR="005067DE" w:rsidRPr="004061CC" w:rsidRDefault="005067DE" w:rsidP="005067DE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 xml:space="preserve">                    </w:t>
      </w:r>
      <w:proofErr w:type="spell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cost_</w:t>
      </w:r>
      <w:proofErr w:type="gram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complexity</w:t>
      </w:r>
      <w:proofErr w:type="spell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(</w:t>
      </w:r>
      <w:proofErr w:type="gram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range = c(-6, -1)))}</w:t>
      </w:r>
    </w:p>
    <w:p w14:paraId="3EBCF35D" w14:textId="77777777" w:rsidR="005067DE" w:rsidRPr="004061CC" w:rsidRDefault="005067DE" w:rsidP="005067DE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Random forest: {parameters (</w:t>
      </w:r>
    </w:p>
    <w:p w14:paraId="71D11C9C" w14:textId="77777777" w:rsidR="005067DE" w:rsidRPr="004061CC" w:rsidRDefault="005067DE" w:rsidP="005067DE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 xml:space="preserve">  </w:t>
      </w:r>
      <w:proofErr w:type="spellStart"/>
      <w:proofErr w:type="gram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mtry</w:t>
      </w:r>
      <w:proofErr w:type="spell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(</w:t>
      </w:r>
      <w:proofErr w:type="gram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 xml:space="preserve">range = c(2, 5)), </w:t>
      </w:r>
    </w:p>
    <w:p w14:paraId="7E439291" w14:textId="77777777" w:rsidR="005067DE" w:rsidRPr="004061CC" w:rsidRDefault="005067DE" w:rsidP="005067DE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 xml:space="preserve">  </w:t>
      </w:r>
      <w:proofErr w:type="gram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trees(</w:t>
      </w:r>
      <w:proofErr w:type="gram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range = c(60, 140)),</w:t>
      </w:r>
    </w:p>
    <w:p w14:paraId="015AB54C" w14:textId="77777777" w:rsidR="005067DE" w:rsidRPr="004061CC" w:rsidRDefault="005067DE" w:rsidP="005067DE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 xml:space="preserve">  </w:t>
      </w:r>
      <w:proofErr w:type="spell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min_</w:t>
      </w:r>
      <w:proofErr w:type="gram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n</w:t>
      </w:r>
      <w:proofErr w:type="spell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(</w:t>
      </w:r>
      <w:proofErr w:type="gram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range = c(50, 100))</w:t>
      </w:r>
    </w:p>
    <w:p w14:paraId="0FE9D863" w14:textId="77777777" w:rsidR="005067DE" w:rsidRPr="004061CC" w:rsidRDefault="005067DE" w:rsidP="005067DE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)}</w:t>
      </w:r>
    </w:p>
    <w:p w14:paraId="191F1527" w14:textId="77777777" w:rsidR="005067DE" w:rsidRPr="004061CC" w:rsidRDefault="005067DE" w:rsidP="005067DE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Artificial neural network: {parameters (</w:t>
      </w:r>
      <w:proofErr w:type="spell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hidden_</w:t>
      </w:r>
      <w:proofErr w:type="gram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units</w:t>
      </w:r>
      <w:proofErr w:type="spell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(</w:t>
      </w:r>
      <w:proofErr w:type="gram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range = c(15, 24)),</w:t>
      </w:r>
    </w:p>
    <w:p w14:paraId="587B2736" w14:textId="77777777" w:rsidR="005067DE" w:rsidRPr="004061CC" w:rsidRDefault="005067DE" w:rsidP="005067DE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 xml:space="preserve">                    penalty (range = </w:t>
      </w:r>
      <w:proofErr w:type="gram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c(</w:t>
      </w:r>
      <w:proofErr w:type="gram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-3, 0)),</w:t>
      </w:r>
    </w:p>
    <w:p w14:paraId="079C20FE" w14:textId="77777777" w:rsidR="005067DE" w:rsidRPr="004061CC" w:rsidRDefault="005067DE" w:rsidP="005067DE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 xml:space="preserve">                    epochs (range = </w:t>
      </w:r>
      <w:proofErr w:type="gramStart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c(</w:t>
      </w:r>
      <w:proofErr w:type="gramEnd"/>
      <w:r w:rsidRPr="004061CC"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  <w:t>50, 150)))}</w:t>
      </w:r>
    </w:p>
    <w:p w14:paraId="1B09680C" w14:textId="77777777" w:rsidR="00E85BC2" w:rsidRPr="004061CC" w:rsidRDefault="00E85BC2">
      <w:pPr>
        <w:rPr>
          <w:rFonts w:ascii="Times New Roman" w:eastAsia="等线" w:hAnsi="Times New Roman" w:cs="Times New Roman"/>
          <w:kern w:val="0"/>
          <w:sz w:val="24"/>
          <w:szCs w:val="24"/>
          <w:shd w:val="clear" w:color="auto" w:fill="FFFFFF"/>
          <w:lang w:eastAsia="en-GB"/>
        </w:rPr>
      </w:pPr>
    </w:p>
    <w:sectPr w:rsidR="00E85BC2" w:rsidRPr="004061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AE9BA" w14:textId="77777777" w:rsidR="005B7E87" w:rsidRDefault="005B7E87" w:rsidP="005067DE">
      <w:r>
        <w:separator/>
      </w:r>
    </w:p>
  </w:endnote>
  <w:endnote w:type="continuationSeparator" w:id="0">
    <w:p w14:paraId="7E023EAD" w14:textId="77777777" w:rsidR="005B7E87" w:rsidRDefault="005B7E87" w:rsidP="00506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90ADB" w14:textId="77777777" w:rsidR="005B7E87" w:rsidRDefault="005B7E87" w:rsidP="005067DE">
      <w:r>
        <w:separator/>
      </w:r>
    </w:p>
  </w:footnote>
  <w:footnote w:type="continuationSeparator" w:id="0">
    <w:p w14:paraId="360B16D5" w14:textId="77777777" w:rsidR="005B7E87" w:rsidRDefault="005B7E87" w:rsidP="005067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BC2"/>
    <w:rsid w:val="0028382D"/>
    <w:rsid w:val="004061CC"/>
    <w:rsid w:val="005067DE"/>
    <w:rsid w:val="005B7E87"/>
    <w:rsid w:val="00E85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AC2021"/>
  <w15:chartTrackingRefBased/>
  <w15:docId w15:val="{70CB925B-F94E-431A-A28D-269FF796E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67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67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67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67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3-05-10T17:00:00Z</dcterms:created>
  <dcterms:modified xsi:type="dcterms:W3CDTF">2023-05-10T19:58:00Z</dcterms:modified>
</cp:coreProperties>
</file>